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Table. Coding of the four categories for the dependent measur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>Coding of the four categories for the dependent measure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03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categorie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AD core symptoms</w:t>
            </w:r>
          </w:p>
        </w:tc>
        <w:tc>
          <w:tcPr>
            <w:tcW w:w="60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RS;BSPS; FNE; LSAS; PRCS;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ADS;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ASC; SIAS; SIPS; SPAI; SPIN; SPS; SPSQ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gnitive bias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ot-probe task; Spatial cueing tas</w:t>
            </w:r>
            <w:r>
              <w:rPr>
                <w:rFonts w:cs="Times New Roman" w:ascii="Times New Roman" w:hAnsi="Times New Roman"/>
                <w:szCs w:val="21"/>
              </w:rPr>
              <w:t xml:space="preserve">k; </w:t>
            </w:r>
            <w:r>
              <w:rPr>
                <w:rFonts w:cs="Times New Roman" w:ascii="Times New Roman" w:hAnsi="Times New Roman"/>
                <w:szCs w:val="21"/>
              </w:rPr>
              <w:t>WSAP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Ambiguous social scenario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eactivity in stressful situations </w:t>
            </w:r>
          </w:p>
        </w:tc>
        <w:tc>
          <w:tcPr>
            <w:tcW w:w="60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SA;</w:t>
            </w:r>
            <w:r>
              <w:rPr>
                <w:color w:val="C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ST; PSP; STAI-S; SUDS; SPRS; UCT; VA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symptoms</w:t>
            </w:r>
          </w:p>
        </w:tc>
        <w:tc>
          <w:tcPr>
            <w:tcW w:w="6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I; BDI-II; CDI; CES-D; CGI; DASS; HAM-D; IPSM; MADRS; PANAS; PSWQ; QoLI; RCADS; STAI-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s. BARS = Behavioral Avoidance Rating Scale; BSPS = Brief Social Phobia Scale; FNE = Fear of Negative Evaluation; LSAS = Liebowitz Social Anxiety Scale; PRCS = Personal Report of Conﬁdence as a Speaker; SADS = Social Avoidance and Distress Scale; SASC =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ocial anxiety scale fo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hildren; SIAS = Social Interaction Anxiet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cale; SIPS = Social Interaction Phobia Scale; SPAI = Social Phobia and Anxiety Inventory; SPIN = Socia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hobia Inventory; SPS = Social Phobi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cale;SPSQ = Social Phobia Screening Questionnaire; AAT = Approach-Avoidance Treatment; WSAP</w:t>
      </w:r>
      <w:r>
        <w:rPr>
          <w:rFonts w:cs="Times New Roman" w:ascii="Times New Roman" w:hAnsi="Times New Roman"/>
          <w:sz w:val="18"/>
          <w:szCs w:val="18"/>
        </w:rPr>
        <w:t xml:space="preserve"> = </w:t>
      </w:r>
      <w:r>
        <w:rPr>
          <w:rFonts w:cs="Times New Roman" w:ascii="Times New Roman" w:hAnsi="Times New Roman"/>
          <w:sz w:val="18"/>
          <w:szCs w:val="18"/>
        </w:rPr>
        <w:t>word–sentence association paradigm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BASA = Behavioral Assessment of Speech Anxiety; IST = Impromptu Speech Task; PSP = Perception of Speech Performance; STAI-S/STAI-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tate-Trait Anxiety Inventory-State/State-Trait Anxiety Inventory-Trait; SUDS = Subjective Units of Discomfort Scale; SPRS = Social Performance Rating Scale; UCT = Unstructured Conversation Task; VAS = Visual Subclinical scales; BAI = Beck Anxiety Inventory; BDI-II = Beck Depression Inventory-II; CDI = Children’s depress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ventory; CES-D = Centre for Epidemiological Studies Depression Scale; CGI = Clinical Global Impression of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mprovement; DASS = Depression, Anxiety, and Stress Scale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AM–D</w:t>
      </w:r>
      <w:r>
        <w:rPr>
          <w:rFonts w:cs="Times New Roman" w:ascii="Times New Roman" w:hAnsi="Times New Roman"/>
          <w:sz w:val="18"/>
          <w:szCs w:val="18"/>
        </w:rPr>
        <w:t xml:space="preserve"> = </w:t>
      </w:r>
      <w:r>
        <w:rPr>
          <w:rFonts w:cs="Times New Roman" w:ascii="Times New Roman" w:hAnsi="Times New Roman"/>
          <w:sz w:val="18"/>
          <w:szCs w:val="18"/>
        </w:rPr>
        <w:t>Hamilton Rat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cale for Depressio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IPSM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 Interpersonal Sensitivity Measure; MADRS = Montgomery–Asberg Depression Rating Scale; PANAS = Positive and Negative Affect Schedule; PSQW= Penn Stat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orry Questionnaire;</w:t>
      </w:r>
      <w:r>
        <w:rPr>
          <w:rFonts w:cs="Times New Roman" w:ascii="Times New Roman" w:hAnsi="Times New Roman"/>
          <w:sz w:val="18"/>
          <w:szCs w:val="18"/>
        </w:rPr>
        <w:t xml:space="preserve"> Q</w:t>
      </w:r>
      <w:r>
        <w:rPr>
          <w:rFonts w:cs="Times New Roman" w:ascii="Times New Roman" w:hAnsi="Times New Roman"/>
          <w:sz w:val="18"/>
          <w:szCs w:val="18"/>
        </w:rPr>
        <w:t>o</w:t>
      </w:r>
      <w:r>
        <w:rPr>
          <w:rFonts w:cs="Times New Roman" w:ascii="Times New Roman" w:hAnsi="Times New Roman"/>
          <w:sz w:val="18"/>
          <w:szCs w:val="18"/>
        </w:rPr>
        <w:t>LI</w:t>
      </w:r>
      <w:r>
        <w:rPr>
          <w:rFonts w:cs="Times New Roman" w:ascii="Times New Roman" w:hAnsi="Times New Roman"/>
          <w:sz w:val="18"/>
          <w:szCs w:val="18"/>
        </w:rPr>
        <w:t xml:space="preserve"> = Quality of Life Inventory; RCADS = The Revised Child Anxiety and Depression Sca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03:55:00Z</dcterms:created>
  <dc:creator>user</dc:creator>
  <dc:description/>
  <cp:keywords/>
  <dc:language>en-US</dc:language>
  <cp:lastModifiedBy>user</cp:lastModifiedBy>
  <dcterms:modified xsi:type="dcterms:W3CDTF">2017-03-28T23:27:00Z</dcterms:modified>
  <cp:revision>4</cp:revision>
  <dc:subject/>
  <dc:title/>
</cp:coreProperties>
</file>